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6F83" w:rsidRDefault="00327263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T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able S1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>The different media used in this study for isolation of bacteria from sugarcane field</w:t>
      </w:r>
    </w:p>
    <w:tbl>
      <w:tblPr>
        <w:tblStyle w:val="TableGrid"/>
        <w:tblW w:w="901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7"/>
        <w:gridCol w:w="8089"/>
      </w:tblGrid>
      <w:tr w:rsidR="00D06F83"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D06F83" w:rsidRDefault="00327263" w:rsidP="00AF58A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S. No.</w:t>
            </w:r>
          </w:p>
        </w:tc>
        <w:tc>
          <w:tcPr>
            <w:tcW w:w="8089" w:type="dxa"/>
            <w:tcBorders>
              <w:top w:val="single" w:sz="4" w:space="0" w:color="auto"/>
              <w:bottom w:val="single" w:sz="4" w:space="0" w:color="auto"/>
            </w:tcBorders>
          </w:tcPr>
          <w:p w:rsidR="00D06F83" w:rsidRDefault="00327263" w:rsidP="00AF58A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Media</w:t>
            </w:r>
            <w:r w:rsidR="00EF3EC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name and compositions (g 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zh-CN"/>
              </w:rPr>
              <w:t>-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)</w:t>
            </w:r>
          </w:p>
        </w:tc>
      </w:tr>
      <w:tr w:rsidR="00D06F83"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D06F83" w:rsidRDefault="00327263" w:rsidP="00AF58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089" w:type="dxa"/>
            <w:tcBorders>
              <w:top w:val="single" w:sz="4" w:space="0" w:color="auto"/>
              <w:bottom w:val="single" w:sz="4" w:space="0" w:color="auto"/>
            </w:tcBorders>
          </w:tcPr>
          <w:p w:rsidR="00D06F83" w:rsidRDefault="00327263" w:rsidP="00AF58AD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Ashbey’s</w:t>
            </w:r>
            <w:proofErr w:type="spellEnd"/>
            <w:r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Medium: </w:t>
            </w:r>
            <w:r>
              <w:rPr>
                <w:rFonts w:ascii="Times New Roman" w:hAnsi="Times New Roman"/>
                <w:sz w:val="24"/>
                <w:szCs w:val="24"/>
              </w:rPr>
              <w:t>Mannitol; 15, CaCl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2H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O; 0.2, MgSO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7H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O; 0.2, MoO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0% solution); 0.1 mL, FeCl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0% solution); 0.05 mL, Agar; 15</w:t>
            </w:r>
          </w:p>
        </w:tc>
      </w:tr>
      <w:tr w:rsidR="00D06F83"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D06F83" w:rsidRDefault="00327263" w:rsidP="00AF58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089" w:type="dxa"/>
            <w:tcBorders>
              <w:top w:val="single" w:sz="4" w:space="0" w:color="auto"/>
              <w:bottom w:val="single" w:sz="4" w:space="0" w:color="auto"/>
            </w:tcBorders>
          </w:tcPr>
          <w:p w:rsidR="00D06F83" w:rsidRDefault="00327263" w:rsidP="00AF58AD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Yeast Mannitol Agar Medium: </w:t>
            </w:r>
            <w:r>
              <w:rPr>
                <w:rFonts w:ascii="Times New Roman" w:hAnsi="Times New Roman"/>
                <w:sz w:val="24"/>
                <w:szCs w:val="24"/>
              </w:rPr>
              <w:t>Mannitol; 15, K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HPO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; 0.5, Yeast Extract; 0.4, MgSO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7H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; 0.2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C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0.1, Agar; 15 </w:t>
            </w:r>
          </w:p>
        </w:tc>
      </w:tr>
      <w:tr w:rsidR="00D06F83"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D06F83" w:rsidRDefault="00327263" w:rsidP="00AF58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089" w:type="dxa"/>
            <w:tcBorders>
              <w:top w:val="single" w:sz="4" w:space="0" w:color="auto"/>
              <w:bottom w:val="single" w:sz="4" w:space="0" w:color="auto"/>
            </w:tcBorders>
          </w:tcPr>
          <w:p w:rsidR="00D06F83" w:rsidRDefault="00327263" w:rsidP="00AF58AD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  <w:lang w:val="sv-SE"/>
              </w:rPr>
              <w:t>LGI Medium: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lang w:val="sv-SE"/>
              </w:rPr>
              <w:t xml:space="preserve">Sucrose; 5, </w:t>
            </w:r>
            <w:r>
              <w:rPr>
                <w:rFonts w:ascii="Times New Roman" w:hAnsi="Times New Roman"/>
                <w:sz w:val="24"/>
                <w:szCs w:val="24"/>
              </w:rPr>
              <w:t>KH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PO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; 0.6; K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HPO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; 0.2; MgSO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7H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O; 0.2, CaCl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2H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O; 0.02, FeCl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; 1, N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MoO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 2H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O; 2 mg, Bromothymol Blue Solution; 5 mL, Agar; 1.75</w:t>
            </w:r>
          </w:p>
        </w:tc>
      </w:tr>
      <w:tr w:rsidR="00D06F83"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D06F83" w:rsidRDefault="00327263" w:rsidP="00AF58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8089" w:type="dxa"/>
            <w:tcBorders>
              <w:top w:val="single" w:sz="4" w:space="0" w:color="auto"/>
              <w:bottom w:val="single" w:sz="4" w:space="0" w:color="auto"/>
            </w:tcBorders>
          </w:tcPr>
          <w:p w:rsidR="00D06F83" w:rsidRDefault="00327263" w:rsidP="00AF58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utrient Agar: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Peptone; 5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C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; 5, Yeast Extract; 2, Beef Extract; 1, Agar; 15</w:t>
            </w:r>
          </w:p>
        </w:tc>
      </w:tr>
      <w:tr w:rsidR="00D06F83" w:rsidTr="002176DF"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D06F83" w:rsidRDefault="00327263" w:rsidP="00AF58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8089" w:type="dxa"/>
            <w:tcBorders>
              <w:top w:val="single" w:sz="4" w:space="0" w:color="auto"/>
              <w:bottom w:val="single" w:sz="4" w:space="0" w:color="auto"/>
            </w:tcBorders>
          </w:tcPr>
          <w:p w:rsidR="00D06F83" w:rsidRDefault="00327263" w:rsidP="00AF58AD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lts minimal medium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lucose; 2,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ucon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id; 2,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tric acid; 2, K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4, 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P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6, Mg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; 0.2, Micro nutrient solution (in mg) (Ca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200, Fe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; 200, 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15, Zn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; 20, 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10, KI; 10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B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 10, Mn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10, CO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5, Cu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5, Al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2, Ni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2.</w:t>
            </w:r>
          </w:p>
        </w:tc>
      </w:tr>
      <w:tr w:rsidR="002176DF" w:rsidRPr="00A35BAA" w:rsidTr="00A35BAA">
        <w:tc>
          <w:tcPr>
            <w:tcW w:w="927" w:type="dxa"/>
            <w:tcBorders>
              <w:top w:val="single" w:sz="4" w:space="0" w:color="auto"/>
            </w:tcBorders>
          </w:tcPr>
          <w:p w:rsidR="002176DF" w:rsidRDefault="002176DF" w:rsidP="00AF58A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808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176DF" w:rsidRPr="00A35BAA" w:rsidRDefault="002176DF" w:rsidP="00AF58A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5BAA">
              <w:rPr>
                <w:rFonts w:ascii="Times New Roman" w:hAnsi="Times New Roman" w:cs="Times New Roman"/>
                <w:b/>
                <w:sz w:val="24"/>
                <w:szCs w:val="24"/>
              </w:rPr>
              <w:t>JNFb</w:t>
            </w:r>
            <w:proofErr w:type="spellEnd"/>
            <w:r w:rsidRPr="00A35B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dium (</w:t>
            </w:r>
            <w:proofErr w:type="spellStart"/>
            <w:r w:rsidRPr="00A35BAA">
              <w:rPr>
                <w:rFonts w:ascii="Times New Roman" w:hAnsi="Times New Roman" w:cs="Times New Roman"/>
                <w:b/>
                <w:sz w:val="24"/>
                <w:szCs w:val="24"/>
              </w:rPr>
              <w:t>Baldani</w:t>
            </w:r>
            <w:proofErr w:type="spellEnd"/>
            <w:r w:rsidRPr="00A35B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. 1992): </w:t>
            </w:r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Malic acid, 5.0; K</w:t>
            </w:r>
            <w:r w:rsidRPr="00A35B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HPO</w:t>
            </w:r>
            <w:r w:rsidRPr="00A35B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, 0.6; KH</w:t>
            </w:r>
            <w:r w:rsidRPr="00A35B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A35B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, 1.8; MgSO</w:t>
            </w:r>
            <w:r w:rsidRPr="00A35B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.7H</w:t>
            </w:r>
            <w:r w:rsidRPr="00A35B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35BAA">
              <w:rPr>
                <w:rFonts w:ascii="Times New Roman" w:hAnsi="Times New Roman" w:cs="Times New Roman"/>
                <w:sz w:val="24"/>
                <w:szCs w:val="24"/>
              </w:rPr>
              <w:t xml:space="preserve">O, 0.2; </w:t>
            </w:r>
            <w:proofErr w:type="spellStart"/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, 0.1; CaCl</w:t>
            </w:r>
            <w:r w:rsidRPr="00A35B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.2H</w:t>
            </w:r>
            <w:r w:rsidRPr="00A35B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35BAA">
              <w:rPr>
                <w:rFonts w:ascii="Times New Roman" w:hAnsi="Times New Roman" w:cs="Times New Roman"/>
                <w:sz w:val="24"/>
                <w:szCs w:val="24"/>
              </w:rPr>
              <w:t xml:space="preserve">O, 0.02. </w:t>
            </w:r>
          </w:p>
          <w:p w:rsidR="002176DF" w:rsidRPr="00A35BAA" w:rsidRDefault="002176DF" w:rsidP="00AF58A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Micronutrient solution (CuSO</w:t>
            </w:r>
            <w:r w:rsidRPr="00A35B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.5H</w:t>
            </w:r>
            <w:r w:rsidRPr="00A35B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O, 0.04; ZnSO</w:t>
            </w:r>
            <w:r w:rsidRPr="00A35B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.7H</w:t>
            </w:r>
            <w:r w:rsidRPr="00A35B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O, 0.12; H</w:t>
            </w:r>
            <w:r w:rsidRPr="00A35B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BO</w:t>
            </w:r>
            <w:r w:rsidRPr="00A35B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, 1.40; Na</w:t>
            </w:r>
            <w:r w:rsidRPr="00A35B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MoO</w:t>
            </w:r>
            <w:r w:rsidRPr="00A35B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.2H</w:t>
            </w:r>
            <w:r w:rsidRPr="00A35B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O, 1.0; MnSO</w:t>
            </w:r>
            <w:r w:rsidRPr="00A35B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. H</w:t>
            </w:r>
            <w:r w:rsidRPr="00A35B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O, 1.175) (g L</w:t>
            </w:r>
            <w:r w:rsidRPr="00A35B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  <w:p w:rsidR="002176DF" w:rsidRPr="00A35BAA" w:rsidRDefault="002176DF" w:rsidP="00AF58A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2 mL; bromothymol blue (5 g L</w:t>
            </w:r>
            <w:r w:rsidRPr="00A35B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 in 0.2 N KOH), 2 mL; Fe</w:t>
            </w:r>
            <w:r w:rsidR="00A35B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EDTA (16.4 g L</w:t>
            </w:r>
            <w:r w:rsidRPr="00A35B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), 4 mL; vitamin solution (biotin, 10 mg; pyridoxal-</w:t>
            </w:r>
            <w:proofErr w:type="spellStart"/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  <w:r w:rsidRPr="00A35BAA">
              <w:rPr>
                <w:rFonts w:ascii="Times New Roman" w:hAnsi="Times New Roman" w:cs="Times New Roman"/>
                <w:sz w:val="24"/>
                <w:szCs w:val="24"/>
              </w:rPr>
              <w:t xml:space="preserve">, 20 mg, dissolved in hot-water bath. Complete to 100 mL by adding distilled water), 1 mL; KOH, 4.5g. Add distilled water to bring total solution to 1,000 </w:t>
            </w:r>
            <w:proofErr w:type="spellStart"/>
            <w:r w:rsidRPr="00A35BAA">
              <w:rPr>
                <w:rFonts w:ascii="Times New Roman" w:hAnsi="Times New Roman" w:cs="Times New Roman"/>
                <w:sz w:val="24"/>
                <w:szCs w:val="24"/>
              </w:rPr>
              <w:t>mL.</w:t>
            </w:r>
            <w:proofErr w:type="spellEnd"/>
            <w:r w:rsidRPr="00A35BAA">
              <w:rPr>
                <w:rFonts w:ascii="Times New Roman" w:hAnsi="Times New Roman" w:cs="Times New Roman"/>
                <w:sz w:val="24"/>
                <w:szCs w:val="24"/>
              </w:rPr>
              <w:t xml:space="preserve"> Adjust the pH to 6.8 with KOH.</w:t>
            </w:r>
            <w:r w:rsidRPr="00A35BAA">
              <w:rPr>
                <w:rFonts w:ascii="Times New Roman" w:eastAsia="Georgia" w:hAnsi="Times New Roman"/>
                <w:b/>
                <w:spacing w:val="2"/>
                <w:sz w:val="24"/>
                <w:szCs w:val="24"/>
                <w:shd w:val="clear" w:color="auto" w:fill="FCFCFC"/>
              </w:rPr>
              <w:t xml:space="preserve"> </w:t>
            </w:r>
          </w:p>
        </w:tc>
      </w:tr>
    </w:tbl>
    <w:p w:rsidR="002176DF" w:rsidRDefault="002176DF">
      <w:pPr>
        <w:rPr>
          <w:lang w:eastAsia="zh-CN"/>
        </w:rPr>
      </w:pPr>
    </w:p>
    <w:p w:rsidR="00D06F83" w:rsidRPr="002176DF" w:rsidRDefault="00D06F83">
      <w:pPr>
        <w:rPr>
          <w:lang w:eastAsia="zh-CN"/>
        </w:rPr>
      </w:pPr>
    </w:p>
    <w:p w:rsidR="00D06F83" w:rsidRDefault="00D06F83">
      <w:pPr>
        <w:rPr>
          <w:lang w:eastAsia="zh-CN"/>
        </w:rPr>
      </w:pPr>
    </w:p>
    <w:p w:rsidR="00D06F83" w:rsidRDefault="00D06F83">
      <w:pPr>
        <w:rPr>
          <w:lang w:eastAsia="zh-CN"/>
        </w:rPr>
      </w:pPr>
    </w:p>
    <w:p w:rsidR="00D06F83" w:rsidRDefault="00D06F83">
      <w:pPr>
        <w:rPr>
          <w:lang w:eastAsia="zh-CN"/>
        </w:rPr>
      </w:pPr>
    </w:p>
    <w:p w:rsidR="00D06F83" w:rsidRDefault="00D06F83">
      <w:pPr>
        <w:rPr>
          <w:lang w:eastAsia="zh-CN"/>
        </w:rPr>
      </w:pPr>
    </w:p>
    <w:p w:rsidR="00D06F83" w:rsidRDefault="00D06F83">
      <w:pPr>
        <w:rPr>
          <w:lang w:eastAsia="zh-CN"/>
        </w:rPr>
      </w:pPr>
    </w:p>
    <w:p w:rsidR="00327263" w:rsidRDefault="00327263">
      <w:pPr>
        <w:rPr>
          <w:lang w:eastAsia="zh-CN"/>
        </w:rPr>
      </w:pPr>
    </w:p>
    <w:p w:rsidR="00D06F83" w:rsidRDefault="00327263" w:rsidP="00AF58AD">
      <w:pPr>
        <w:tabs>
          <w:tab w:val="left" w:pos="9072"/>
        </w:tabs>
        <w:autoSpaceDE w:val="0"/>
        <w:autoSpaceDN w:val="0"/>
        <w:adjustRightInd w:val="0"/>
        <w:spacing w:after="0" w:line="360" w:lineRule="auto"/>
        <w:ind w:left="1080" w:right="-46" w:hanging="10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CR conditions for amplification of genetic fingerprinting analysis in this study.</w:t>
      </w:r>
    </w:p>
    <w:tbl>
      <w:tblPr>
        <w:tblW w:w="8491" w:type="dxa"/>
        <w:tblInd w:w="185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105"/>
        <w:gridCol w:w="2268"/>
        <w:gridCol w:w="1559"/>
        <w:gridCol w:w="1559"/>
      </w:tblGrid>
      <w:tr w:rsidR="00D06F83"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CR conditions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ypes of PCR</w:t>
            </w:r>
          </w:p>
        </w:tc>
      </w:tr>
      <w:tr w:rsidR="00D06F83"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. Reaction mixtur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O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R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P</w:t>
            </w:r>
          </w:p>
        </w:tc>
      </w:tr>
      <w:tr w:rsidR="00D06F83">
        <w:tc>
          <w:tcPr>
            <w:tcW w:w="3105" w:type="dxa"/>
            <w:tcBorders>
              <w:top w:val="single" w:sz="4" w:space="0" w:color="auto"/>
            </w:tcBorders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tschie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buffe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µ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µ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µL</w:t>
            </w:r>
          </w:p>
        </w:tc>
      </w:tr>
      <w:tr w:rsidR="00D06F83">
        <w:tc>
          <w:tcPr>
            <w:tcW w:w="3105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SA (20 mg m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 µL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 µL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 µL</w:t>
            </w:r>
          </w:p>
        </w:tc>
      </w:tr>
      <w:tr w:rsidR="00D06F83">
        <w:tc>
          <w:tcPr>
            <w:tcW w:w="3105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SO (100%)</w:t>
            </w:r>
          </w:p>
        </w:tc>
        <w:tc>
          <w:tcPr>
            <w:tcW w:w="2268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 µL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 µL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 µL</w:t>
            </w:r>
          </w:p>
        </w:tc>
      </w:tr>
      <w:tr w:rsidR="00D06F83">
        <w:tc>
          <w:tcPr>
            <w:tcW w:w="3105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olymerase (3 U)</w:t>
            </w:r>
          </w:p>
        </w:tc>
        <w:tc>
          <w:tcPr>
            <w:tcW w:w="2268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 µL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 µL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 µL</w:t>
            </w:r>
          </w:p>
        </w:tc>
      </w:tr>
      <w:tr w:rsidR="00D06F83">
        <w:tc>
          <w:tcPr>
            <w:tcW w:w="3105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NTP mixture (10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ix)</w:t>
            </w:r>
          </w:p>
        </w:tc>
        <w:tc>
          <w:tcPr>
            <w:tcW w:w="2268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 µL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 µL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 µL</w:t>
            </w:r>
          </w:p>
        </w:tc>
      </w:tr>
      <w:tr w:rsidR="00D06F83">
        <w:tc>
          <w:tcPr>
            <w:tcW w:w="3105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(Forward)</w:t>
            </w:r>
          </w:p>
        </w:tc>
        <w:tc>
          <w:tcPr>
            <w:tcW w:w="2268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 µL (single primer)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 µL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 µL</w:t>
            </w:r>
          </w:p>
        </w:tc>
      </w:tr>
      <w:tr w:rsidR="00D06F83">
        <w:tc>
          <w:tcPr>
            <w:tcW w:w="3105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(Reverse)</w:t>
            </w:r>
          </w:p>
        </w:tc>
        <w:tc>
          <w:tcPr>
            <w:tcW w:w="2268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 µL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 µL</w:t>
            </w:r>
          </w:p>
        </w:tc>
      </w:tr>
      <w:tr w:rsidR="00D06F83">
        <w:tc>
          <w:tcPr>
            <w:tcW w:w="3105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mplate DNA</w:t>
            </w:r>
          </w:p>
        </w:tc>
        <w:tc>
          <w:tcPr>
            <w:tcW w:w="2268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µL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µL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µL</w:t>
            </w:r>
          </w:p>
        </w:tc>
      </w:tr>
      <w:tr w:rsidR="00D06F83">
        <w:tc>
          <w:tcPr>
            <w:tcW w:w="3105" w:type="dxa"/>
            <w:tcBorders>
              <w:bottom w:val="single" w:sz="4" w:space="0" w:color="auto"/>
            </w:tcBorders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 (Molecular grade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9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5 µ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5 µL</w:t>
            </w:r>
          </w:p>
        </w:tc>
      </w:tr>
      <w:tr w:rsidR="00D06F83">
        <w:tc>
          <w:tcPr>
            <w:tcW w:w="849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. Reaction conditions</w:t>
            </w:r>
          </w:p>
        </w:tc>
      </w:tr>
      <w:tr w:rsidR="00D06F83">
        <w:tc>
          <w:tcPr>
            <w:tcW w:w="3105" w:type="dxa"/>
            <w:tcBorders>
              <w:top w:val="single" w:sz="4" w:space="0" w:color="auto"/>
            </w:tcBorders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ad hea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</w:tr>
      <w:tr w:rsidR="00D06F83">
        <w:tc>
          <w:tcPr>
            <w:tcW w:w="3105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itial Temperature </w:t>
            </w:r>
          </w:p>
        </w:tc>
        <w:tc>
          <w:tcPr>
            <w:tcW w:w="2268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for 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for 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for 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</w:tr>
      <w:tr w:rsidR="00D06F83">
        <w:tc>
          <w:tcPr>
            <w:tcW w:w="3105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rt cycles</w:t>
            </w:r>
          </w:p>
        </w:tc>
        <w:tc>
          <w:tcPr>
            <w:tcW w:w="2268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</w:tr>
      <w:tr w:rsidR="00D06F83">
        <w:tc>
          <w:tcPr>
            <w:tcW w:w="3105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cycles</w:t>
            </w:r>
          </w:p>
        </w:tc>
        <w:tc>
          <w:tcPr>
            <w:tcW w:w="2268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</w:tr>
      <w:tr w:rsidR="00D06F83">
        <w:tc>
          <w:tcPr>
            <w:tcW w:w="3105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aturations</w:t>
            </w:r>
            <w:proofErr w:type="spellEnd"/>
          </w:p>
        </w:tc>
        <w:tc>
          <w:tcPr>
            <w:tcW w:w="2268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for 3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for 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for 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</w:tr>
      <w:tr w:rsidR="00D06F83">
        <w:tc>
          <w:tcPr>
            <w:tcW w:w="3105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ealing</w:t>
            </w:r>
          </w:p>
        </w:tc>
        <w:tc>
          <w:tcPr>
            <w:tcW w:w="2268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for 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for 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for 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</w:tr>
      <w:tr w:rsidR="00D06F83">
        <w:tc>
          <w:tcPr>
            <w:tcW w:w="3105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ongation</w:t>
            </w:r>
          </w:p>
        </w:tc>
        <w:tc>
          <w:tcPr>
            <w:tcW w:w="2268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for 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for 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for 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</w:tr>
      <w:tr w:rsidR="00D06F83">
        <w:tc>
          <w:tcPr>
            <w:tcW w:w="3105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 cycles</w:t>
            </w:r>
          </w:p>
        </w:tc>
        <w:tc>
          <w:tcPr>
            <w:tcW w:w="2268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</w:tr>
      <w:tr w:rsidR="00D06F83">
        <w:tc>
          <w:tcPr>
            <w:tcW w:w="3105" w:type="dxa"/>
            <w:tcBorders>
              <w:bottom w:val="single" w:sz="4" w:space="0" w:color="auto"/>
            </w:tcBorders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al extension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for 1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for 1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06F83" w:rsidRDefault="00327263" w:rsidP="00AF58AD">
            <w:pPr>
              <w:tabs>
                <w:tab w:val="left" w:pos="9072"/>
              </w:tabs>
              <w:autoSpaceDE w:val="0"/>
              <w:autoSpaceDN w:val="0"/>
              <w:adjustRightInd w:val="0"/>
              <w:spacing w:after="0" w:line="360" w:lineRule="auto"/>
              <w:ind w:right="-4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for 1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</w:tr>
    </w:tbl>
    <w:p w:rsidR="00D06F83" w:rsidRDefault="00D06F83" w:rsidP="00AF58AD">
      <w:pPr>
        <w:tabs>
          <w:tab w:val="left" w:pos="9072"/>
        </w:tabs>
        <w:autoSpaceDE w:val="0"/>
        <w:autoSpaceDN w:val="0"/>
        <w:adjustRightInd w:val="0"/>
        <w:spacing w:before="120" w:after="120" w:line="360" w:lineRule="auto"/>
        <w:ind w:left="1080" w:right="-46" w:hanging="10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06F83" w:rsidRDefault="00D06F83">
      <w:pPr>
        <w:tabs>
          <w:tab w:val="left" w:pos="9072"/>
        </w:tabs>
        <w:autoSpaceDE w:val="0"/>
        <w:autoSpaceDN w:val="0"/>
        <w:adjustRightInd w:val="0"/>
        <w:spacing w:before="120" w:after="120" w:line="480" w:lineRule="auto"/>
        <w:ind w:left="1080" w:right="-46" w:hanging="108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06F83" w:rsidRDefault="00D06F83">
      <w:pPr>
        <w:rPr>
          <w:lang w:eastAsia="zh-CN"/>
        </w:rPr>
      </w:pPr>
    </w:p>
    <w:p w:rsidR="005F2128" w:rsidRDefault="005F2128">
      <w:pPr>
        <w:rPr>
          <w:lang w:eastAsia="zh-CN"/>
        </w:rPr>
      </w:pPr>
    </w:p>
    <w:p w:rsidR="005F2128" w:rsidRDefault="005F2128">
      <w:pPr>
        <w:rPr>
          <w:lang w:eastAsia="zh-CN"/>
        </w:rPr>
      </w:pPr>
    </w:p>
    <w:p w:rsidR="005F2128" w:rsidRDefault="005F2128">
      <w:pPr>
        <w:rPr>
          <w:lang w:eastAsia="zh-CN"/>
        </w:rPr>
      </w:pPr>
    </w:p>
    <w:p w:rsidR="005F2128" w:rsidRDefault="005F2128">
      <w:pPr>
        <w:rPr>
          <w:lang w:eastAsia="zh-CN"/>
        </w:rPr>
      </w:pPr>
    </w:p>
    <w:p w:rsidR="00784501" w:rsidRDefault="00784501">
      <w:pPr>
        <w:rPr>
          <w:lang w:eastAsia="zh-CN"/>
        </w:rPr>
      </w:pPr>
    </w:p>
    <w:p w:rsidR="00784501" w:rsidRPr="00CF4042" w:rsidRDefault="00784501" w:rsidP="00AF58A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3 </w:t>
      </w:r>
      <w:r w:rsidR="00CF4042" w:rsidRPr="00CF4042">
        <w:rPr>
          <w:rFonts w:ascii="Times New Roman" w:hAnsi="Times New Roman" w:cs="Times New Roman"/>
          <w:sz w:val="24"/>
          <w:szCs w:val="24"/>
          <w:lang w:val="en-IN" w:eastAsia="zh-CN"/>
        </w:rPr>
        <w:t xml:space="preserve">Number of substrates utilized by individual </w:t>
      </w:r>
      <w:r w:rsidR="00CF4042">
        <w:rPr>
          <w:rFonts w:ascii="Times New Roman" w:hAnsi="Times New Roman" w:cs="Times New Roman"/>
          <w:sz w:val="24"/>
          <w:szCs w:val="24"/>
          <w:lang w:val="en-IN" w:eastAsia="zh-CN"/>
        </w:rPr>
        <w:t>strains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3090"/>
        <w:gridCol w:w="1559"/>
        <w:gridCol w:w="851"/>
      </w:tblGrid>
      <w:tr w:rsidR="005F2128" w:rsidRPr="00480547" w:rsidTr="00AF58AD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5F2128" w:rsidRPr="00480547" w:rsidRDefault="005F2128" w:rsidP="00AF58AD">
            <w:pPr>
              <w:tabs>
                <w:tab w:val="left" w:pos="945"/>
              </w:tabs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547">
              <w:rPr>
                <w:rFonts w:ascii="Times New Roman" w:hAnsi="Times New Roman" w:cs="Times New Roman"/>
                <w:b/>
                <w:sz w:val="24"/>
                <w:szCs w:val="24"/>
              </w:rPr>
              <w:t>Chemical Guild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</w:tcPr>
          <w:p w:rsidR="005F2128" w:rsidRPr="00480547" w:rsidRDefault="00DC6557" w:rsidP="00AF58AD">
            <w:pPr>
              <w:tabs>
                <w:tab w:val="left" w:pos="945"/>
              </w:tabs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n</w:t>
            </w:r>
            <w:r w:rsidR="005F2128" w:rsidRPr="00480547">
              <w:rPr>
                <w:rFonts w:ascii="Times New Roman" w:hAnsi="Times New Roman" w:cs="Times New Roman"/>
                <w:b/>
                <w:sz w:val="24"/>
                <w:szCs w:val="24"/>
              </w:rPr>
              <w:t>umber of Substrate</w:t>
            </w:r>
            <w:r w:rsidR="00AF58A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F2128" w:rsidRPr="00480547" w:rsidRDefault="00AF58AD" w:rsidP="00AF58AD">
            <w:pPr>
              <w:tabs>
                <w:tab w:val="left" w:pos="94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Y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F2128" w:rsidRPr="00480547" w:rsidRDefault="00AF58AD" w:rsidP="00AF58AD">
            <w:pPr>
              <w:tabs>
                <w:tab w:val="left" w:pos="945"/>
              </w:tabs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Y11</w:t>
            </w:r>
          </w:p>
        </w:tc>
      </w:tr>
      <w:tr w:rsidR="005F2128" w:rsidRPr="00480547" w:rsidTr="00AF58AD"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:rsidR="005F2128" w:rsidRPr="00480547" w:rsidRDefault="005F2128" w:rsidP="00AF58A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gars</w:t>
            </w:r>
          </w:p>
        </w:tc>
        <w:tc>
          <w:tcPr>
            <w:tcW w:w="3090" w:type="dxa"/>
            <w:tcBorders>
              <w:top w:val="single" w:sz="4" w:space="0" w:color="auto"/>
            </w:tcBorders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5F2128" w:rsidRPr="00480547" w:rsidTr="00AF58AD">
        <w:tc>
          <w:tcPr>
            <w:tcW w:w="2972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Chemical </w:t>
            </w:r>
            <w:r w:rsidR="007F7E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  <w:r w:rsidRPr="004805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sivity</w:t>
            </w:r>
          </w:p>
        </w:tc>
        <w:tc>
          <w:tcPr>
            <w:tcW w:w="3090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559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51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5F2128" w:rsidRPr="00480547" w:rsidTr="00AF58AD">
        <w:tc>
          <w:tcPr>
            <w:tcW w:w="2972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cidic pH</w:t>
            </w:r>
          </w:p>
        </w:tc>
        <w:tc>
          <w:tcPr>
            <w:tcW w:w="3090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F2128" w:rsidRPr="00480547" w:rsidTr="00AF58AD">
        <w:tc>
          <w:tcPr>
            <w:tcW w:w="2972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odium Chloride</w:t>
            </w:r>
          </w:p>
        </w:tc>
        <w:tc>
          <w:tcPr>
            <w:tcW w:w="3090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F2128" w:rsidRPr="00480547" w:rsidTr="00AF58AD">
        <w:tc>
          <w:tcPr>
            <w:tcW w:w="2972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ctic acid</w:t>
            </w:r>
          </w:p>
        </w:tc>
        <w:tc>
          <w:tcPr>
            <w:tcW w:w="3090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F2128" w:rsidRPr="00480547" w:rsidTr="00AF58AD">
        <w:tc>
          <w:tcPr>
            <w:tcW w:w="2972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xose-PO</w:t>
            </w:r>
            <w:r w:rsidRPr="00480547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 xml:space="preserve">4  </w:t>
            </w:r>
          </w:p>
        </w:tc>
        <w:tc>
          <w:tcPr>
            <w:tcW w:w="3090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F2128" w:rsidRPr="00480547" w:rsidTr="00AF58AD">
        <w:tc>
          <w:tcPr>
            <w:tcW w:w="2972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mino acid</w:t>
            </w:r>
          </w:p>
        </w:tc>
        <w:tc>
          <w:tcPr>
            <w:tcW w:w="3090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559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F2128" w:rsidRPr="00480547" w:rsidTr="00AF58AD">
        <w:tc>
          <w:tcPr>
            <w:tcW w:w="2972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xose acid</w:t>
            </w:r>
          </w:p>
        </w:tc>
        <w:tc>
          <w:tcPr>
            <w:tcW w:w="3090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559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F2128" w:rsidRPr="00480547" w:rsidTr="00AF58AD">
        <w:tc>
          <w:tcPr>
            <w:tcW w:w="2972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ducing Sugar</w:t>
            </w:r>
          </w:p>
        </w:tc>
        <w:tc>
          <w:tcPr>
            <w:tcW w:w="3090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F2128" w:rsidRPr="00480547" w:rsidTr="00AF58AD">
        <w:tc>
          <w:tcPr>
            <w:tcW w:w="2972" w:type="dxa"/>
          </w:tcPr>
          <w:p w:rsidR="005F2128" w:rsidRPr="00480547" w:rsidRDefault="005F2128" w:rsidP="00AF58A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rboxylic acids, esters and fatty acids</w:t>
            </w:r>
          </w:p>
        </w:tc>
        <w:tc>
          <w:tcPr>
            <w:tcW w:w="3090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559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1" w:type="dxa"/>
            <w:vAlign w:val="center"/>
          </w:tcPr>
          <w:p w:rsidR="005F2128" w:rsidRPr="00480547" w:rsidRDefault="005F2128" w:rsidP="00AF58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</w:tbl>
    <w:p w:rsidR="005F2128" w:rsidRDefault="005F2128" w:rsidP="00AF58AD">
      <w:pPr>
        <w:spacing w:line="360" w:lineRule="auto"/>
        <w:rPr>
          <w:lang w:eastAsia="zh-CN"/>
        </w:rPr>
      </w:pPr>
    </w:p>
    <w:p w:rsidR="00916692" w:rsidRDefault="00916692">
      <w:pPr>
        <w:rPr>
          <w:lang w:eastAsia="zh-CN"/>
        </w:rPr>
      </w:pPr>
    </w:p>
    <w:p w:rsidR="00916692" w:rsidRDefault="00916692">
      <w:pPr>
        <w:rPr>
          <w:lang w:eastAsia="zh-CN"/>
        </w:rPr>
      </w:pPr>
    </w:p>
    <w:p w:rsidR="00916692" w:rsidRDefault="00916692">
      <w:pPr>
        <w:rPr>
          <w:lang w:eastAsia="zh-CN"/>
        </w:rPr>
      </w:pPr>
    </w:p>
    <w:p w:rsidR="00916692" w:rsidRDefault="00916692">
      <w:pPr>
        <w:rPr>
          <w:lang w:eastAsia="zh-CN"/>
        </w:rPr>
      </w:pPr>
    </w:p>
    <w:p w:rsidR="00916692" w:rsidRDefault="00916692">
      <w:pPr>
        <w:rPr>
          <w:lang w:eastAsia="zh-CN"/>
        </w:rPr>
      </w:pPr>
    </w:p>
    <w:p w:rsidR="00EC1839" w:rsidRDefault="00EC1839">
      <w:pPr>
        <w:rPr>
          <w:lang w:eastAsia="zh-CN"/>
        </w:rPr>
        <w:sectPr w:rsidR="00EC183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16692" w:rsidRPr="00DC6557" w:rsidRDefault="002664BC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DC6557"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Table S4</w:t>
      </w:r>
      <w:r w:rsidR="00CF4042" w:rsidRPr="00DC6557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="00CF4042" w:rsidRPr="00DC6557">
        <w:rPr>
          <w:rFonts w:ascii="Times New Roman" w:hAnsi="Times New Roman" w:cs="Times New Roman"/>
          <w:sz w:val="24"/>
          <w:szCs w:val="24"/>
          <w:lang w:val="en-IN" w:eastAsia="zh-CN"/>
        </w:rPr>
        <w:t>Layout of Biolog Micro</w:t>
      </w:r>
      <w:r w:rsidR="00AF58AD">
        <w:rPr>
          <w:rFonts w:ascii="Times New Roman" w:hAnsi="Times New Roman" w:cs="Times New Roman"/>
          <w:sz w:val="24"/>
          <w:szCs w:val="24"/>
          <w:lang w:val="en-IN" w:eastAsia="zh-CN"/>
        </w:rPr>
        <w:t>-</w:t>
      </w:r>
      <w:r w:rsidR="00CF4042" w:rsidRPr="00DC6557">
        <w:rPr>
          <w:rFonts w:ascii="Times New Roman" w:hAnsi="Times New Roman" w:cs="Times New Roman"/>
          <w:sz w:val="24"/>
          <w:szCs w:val="24"/>
          <w:lang w:val="en-IN" w:eastAsia="zh-CN"/>
        </w:rPr>
        <w:t xml:space="preserve">Plate substrate present in each well. </w:t>
      </w:r>
      <w:bookmarkStart w:id="0" w:name="_GoBack"/>
      <w:bookmarkEnd w:id="0"/>
    </w:p>
    <w:tbl>
      <w:tblPr>
        <w:tblStyle w:val="TableGrid"/>
        <w:tblW w:w="988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454"/>
        <w:gridCol w:w="1848"/>
        <w:gridCol w:w="2361"/>
        <w:gridCol w:w="1984"/>
      </w:tblGrid>
      <w:tr w:rsidR="007346E3" w:rsidRPr="00DC6557" w:rsidTr="00C27797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b/>
                <w:sz w:val="20"/>
                <w:szCs w:val="20"/>
              </w:rPr>
              <w:t>Biolog</w:t>
            </w:r>
            <w:proofErr w:type="spellEnd"/>
            <w:r w:rsidRPr="00DC65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27797" w:rsidRPr="00DC65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ell </w:t>
            </w:r>
            <w:r w:rsidRPr="00DC6557">
              <w:rPr>
                <w:rFonts w:ascii="Times New Roman" w:hAnsi="Times New Roman" w:cs="Times New Roman"/>
                <w:b/>
                <w:sz w:val="20"/>
                <w:szCs w:val="20"/>
              </w:rPr>
              <w:t>Serial No.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:rsidR="007346E3" w:rsidRPr="00DC6557" w:rsidRDefault="00A76012" w:rsidP="00C27797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rbon </w:t>
            </w:r>
            <w:r w:rsidR="007346E3" w:rsidRPr="00DC6557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DC6557">
              <w:rPr>
                <w:rFonts w:ascii="Times New Roman" w:hAnsi="Times New Roman" w:cs="Times New Roman"/>
                <w:b/>
                <w:sz w:val="20"/>
                <w:szCs w:val="20"/>
              </w:rPr>
              <w:t>GNIII</w:t>
            </w:r>
            <w:r w:rsidR="007346E3" w:rsidRPr="00DC655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7346E3" w:rsidRPr="00DC6557" w:rsidRDefault="00A76012" w:rsidP="00C27797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b/>
                <w:sz w:val="20"/>
                <w:szCs w:val="20"/>
              </w:rPr>
              <w:t>Nitrogen (PM3B)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:rsidR="007346E3" w:rsidRPr="00DC6557" w:rsidRDefault="00A76012" w:rsidP="00C27797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smolytes </w:t>
            </w:r>
            <w:r w:rsidR="007346E3" w:rsidRPr="00DC6557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DC6557">
              <w:rPr>
                <w:rFonts w:ascii="Times New Roman" w:hAnsi="Times New Roman" w:cs="Times New Roman"/>
                <w:b/>
                <w:sz w:val="20"/>
                <w:szCs w:val="20"/>
              </w:rPr>
              <w:t>PM9</w:t>
            </w:r>
            <w:r w:rsidR="007346E3" w:rsidRPr="00DC655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="00A76012" w:rsidRPr="00DC65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H </w:t>
            </w:r>
            <w:r w:rsidRPr="00DC6557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A76012" w:rsidRPr="00DC6557">
              <w:rPr>
                <w:rFonts w:ascii="Times New Roman" w:hAnsi="Times New Roman" w:cs="Times New Roman"/>
                <w:b/>
                <w:sz w:val="20"/>
                <w:szCs w:val="20"/>
              </w:rPr>
              <w:t>PM10</w:t>
            </w:r>
            <w:r w:rsidRPr="00DC655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7346E3" w:rsidRPr="00DC6557" w:rsidTr="00C27797">
        <w:tc>
          <w:tcPr>
            <w:tcW w:w="1242" w:type="dxa"/>
            <w:tcBorders>
              <w:top w:val="single" w:sz="4" w:space="0" w:color="auto"/>
            </w:tcBorders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2454" w:type="dxa"/>
            <w:tcBorders>
              <w:top w:val="single" w:sz="4" w:space="0" w:color="auto"/>
            </w:tcBorders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egative Control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Negative  Control  </w:t>
            </w:r>
          </w:p>
        </w:tc>
        <w:tc>
          <w:tcPr>
            <w:tcW w:w="2361" w:type="dxa"/>
            <w:tcBorders>
              <w:top w:val="single" w:sz="4" w:space="0" w:color="auto"/>
            </w:tcBorders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1%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pH 3.5 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extrin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Ammonia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2%  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pH 4 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Maltos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Nitrit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3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pH 4.5 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Trehalose</w:t>
            </w:r>
            <w:proofErr w:type="spellEnd"/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Nitrat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4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5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Cellobiose</w:t>
            </w:r>
            <w:proofErr w:type="spellEnd"/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Urea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5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5.5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6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entiobiose</w:t>
            </w:r>
            <w:proofErr w:type="spellEnd"/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Biuret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5.5% 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pH 6 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7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L -Alan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6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pH 7 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8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Turanose</w:t>
            </w:r>
            <w:proofErr w:type="spellEnd"/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L-Argin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6.5% 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pH 8 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9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tachyose</w:t>
            </w:r>
            <w:proofErr w:type="spellEnd"/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L-Asparag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7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pH 8.5 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10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ositive Control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L - Aspartic Acid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8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pH 9 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11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6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L-Cyste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9% 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pH 9.5 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12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5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L-Glutamic Acid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10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10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Raffinose</w:t>
            </w:r>
            <w:proofErr w:type="spellEnd"/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L-Glutam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6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pH 4.5 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α-D-Lactos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Glyc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6% + Betaine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L-Alanine</w:t>
            </w:r>
          </w:p>
        </w:tc>
      </w:tr>
      <w:tr w:rsidR="007346E3" w:rsidRPr="00DC6557" w:rsidTr="00C27797">
        <w:trPr>
          <w:trHeight w:val="594"/>
        </w:trPr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B3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Melibiose</w:t>
            </w:r>
            <w:proofErr w:type="spellEnd"/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L-Histidine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6% +N-N Dimethyl glycine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L-Argin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B4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β-Methyl-D-Glucosid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L-Isoleuc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6% + Sarcosine 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L- Asparag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B5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alicin</w:t>
            </w:r>
            <w:proofErr w:type="spellEnd"/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L-Leuc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6% + Dimethyl sulphonyl propionate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L- Aspartic Acid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B6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-Acetyl-D-Glucosamin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L-Lys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6% + MOPS 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L- Glutamic Acid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B7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-Acetyl-β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Mannosamine</w:t>
            </w:r>
            <w:proofErr w:type="spellEnd"/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L-Methion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6% +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Ectoine</w:t>
            </w:r>
            <w:proofErr w:type="spellEnd"/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L-Glutam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B8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-Acetyl-D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alactosamine</w:t>
            </w:r>
            <w:proofErr w:type="spellEnd"/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L- Phenylalanine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6% + Choline 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Glyc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B9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cetylNeuraminic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L-Prol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6% + Phosphoryl choline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L-Histid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B10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1%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L-Ser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6% +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  <w:proofErr w:type="spellEnd"/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L-Isoleuc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B11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4%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L-Threon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6% + Creatinine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L-Leuc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B12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8%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L-Tryptophan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6% + L - Carnitine 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L-Lys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α-D-Glucos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L-Tyros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6% +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proofErr w:type="spellEnd"/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L-Methion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Mannos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L -Val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6% + L-proline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L-Phenylalan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Fructos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D-Alan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6% + N 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cethy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L-glutamine 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L-Prol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Galactos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D-Asparag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1 6% + β-Glutamic acid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L-Ser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3-Methyl Glucos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D-Aspartic Acid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1 6% + γ –Amino -n -butyric acid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L-Threon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Fucose</w:t>
            </w:r>
            <w:proofErr w:type="spellEnd"/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D-Glutamic Acid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1 6% + Glutathione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L-Tryptophan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Fucose</w:t>
            </w:r>
            <w:proofErr w:type="spellEnd"/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D-Lys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6% + Glycerol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L-Tyros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Rhamnose</w:t>
            </w:r>
            <w:proofErr w:type="spellEnd"/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D-Ser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NaC1 6% +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Trehalose</w:t>
            </w:r>
            <w:proofErr w:type="spellEnd"/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L-Val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C9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Inosin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D-Val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1 6% + Trimethylamine -N-oxide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pH 4.5 +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Hydroxy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- L-Prol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C10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1% Sodium Lactat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Citrulline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1 6% + Trimethylamine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L-Ornith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11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Fusidic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Homoserine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6% +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Octopine</w:t>
            </w:r>
            <w:proofErr w:type="spellEnd"/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L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Homoarginine</w:t>
            </w:r>
            <w:proofErr w:type="spellEnd"/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C12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Serin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L-Ornith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NaC1 6% +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Trigonelline</w:t>
            </w:r>
            <w:proofErr w:type="spellEnd"/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L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Homoserine</w:t>
            </w:r>
            <w:proofErr w:type="spellEnd"/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1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Sorbitol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N - Acetyl-D,L-Glutamic Acid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otassium chloride 3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pH 4.5 +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nthranilic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2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Mannitol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thaloy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-L Glutamic Acid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otassium chloride 4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L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orleucine</w:t>
            </w:r>
            <w:proofErr w:type="spellEnd"/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yroglutamic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Acid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Potassium chloride 5% 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L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orvaline</w:t>
            </w:r>
            <w:proofErr w:type="spellEnd"/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4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myo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-Inositol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Hydroxylam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Potassium chloride 6% 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L-α- Amino - N- butyric acid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5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Methylam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Sodium sulfate 2% 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pH 4.5 + L- p -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minobenzoate</w:t>
            </w:r>
            <w:proofErr w:type="spellEnd"/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6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Glucose-6-PO4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mylamine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sulfate 3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pH 4.5 + L-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Cysteic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7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Fructose-6-PO4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Butylamine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Sodium sulfate  4% 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D-Lys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8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Aspartic Acid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Ethylam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Sodium sulfate  5% 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5-Hydroxy Lys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9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Serin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Ethanolam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Ethylene glycol 5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5-Hydroxy Tryptophan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10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Troleandomycin</w:t>
            </w:r>
            <w:proofErr w:type="spellEnd"/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Ethylenediamine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Ethylene glycol 10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D,L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iamino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imelic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11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Rifamycin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SV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Putrescine </w:t>
            </w:r>
          </w:p>
        </w:tc>
        <w:tc>
          <w:tcPr>
            <w:tcW w:w="2361" w:type="dxa"/>
          </w:tcPr>
          <w:p w:rsidR="007346E3" w:rsidRPr="00DC6557" w:rsidRDefault="00C27797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Ethylene glycol </w:t>
            </w:r>
            <w:r w:rsidR="007346E3" w:rsidRPr="00DC6557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pH 4.5 +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Trimethy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amine-N-oxid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12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Minocyclin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gmatine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Ethylene glycol 20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4.5 + Urea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elatin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Histam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Sodium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1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pH 9.5 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lycy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-L-Prolin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β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enylethy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-am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Sodium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2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L-Alan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L-Alanin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Tyram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Sodium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3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L-Argin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L-Arginin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cetamide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Sodium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4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L-Asparag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E5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L-Aspartic Acid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Formamide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Sodium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5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L-Aspartic Acid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E6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L-Glutamic Acid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lucuronamide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Sodium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6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L-Glutamic Acid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E7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L-Histidin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,L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Lactamide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Urea 2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L-Glutam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E8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yroglutamic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D-Glucosam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Urea 3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Glyc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E9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L-Serin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alactosamine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Urea 4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L-Histid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E10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Lincomycin</w:t>
            </w:r>
            <w:proofErr w:type="spellEnd"/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Mannosamine</w:t>
            </w:r>
            <w:proofErr w:type="spellEnd"/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Urea 5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L-Isoleuc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E11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Guanidine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-Acetyl-D-Glucosamine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Urea 6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L-Leuc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E12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iaproof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-Acetyl-D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alactosamine</w:t>
            </w:r>
            <w:proofErr w:type="spellEnd"/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Urea 7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L-Lys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ectin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-Acetyl-D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Mannosamine</w:t>
            </w:r>
            <w:proofErr w:type="spellEnd"/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Lactate  1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L-Methion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alacturonic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Aden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Lactate  2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L-Phenylalan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alactonic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Acid Lacton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Adenos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Lactate  3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L-Prol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F4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luconic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Cytid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Lactate  4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L-Ser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F5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Glucuronic Acid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Cytos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Lactate  5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L-Threon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6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lucuronamide</w:t>
            </w:r>
            <w:proofErr w:type="spellEnd"/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Guan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Lactate  6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L-Tryptophan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F7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Mucic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Guanos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Lactate  7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L-Tyros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F8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Quinic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Thym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Lactate  8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L-Val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F9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accharic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Thymid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Lactate  9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pH 9.5 +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Hydroxy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- L-Prol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F10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Vancomycin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Uracil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Lactate  10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L-Ornith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F11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Tetrazolium Violet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Urid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Lactate  11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L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Homoarginine</w:t>
            </w:r>
            <w:proofErr w:type="spellEnd"/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F12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Tetrazolium Blu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Inos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Lactate  12%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L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Homoserine</w:t>
            </w:r>
            <w:proofErr w:type="spellEnd"/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Hydroxy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enylacetic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Xanthine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Phosphate pH 7 20mM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pH 9.5 +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nthranilic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Methyl Pyruvat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Xanthosine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Phosphate pH 7 50mM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L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orleucine</w:t>
            </w:r>
            <w:proofErr w:type="spellEnd"/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Lactic Acid Methyl Ester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Uric Acid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Phosphate pH 7 100mM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L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orvaline</w:t>
            </w:r>
            <w:proofErr w:type="spellEnd"/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4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L-Lactic Acid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lloxan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Phosphate pH 7 200mM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pH 9.5 +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gmatine</w:t>
            </w:r>
            <w:proofErr w:type="spellEnd"/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5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Citric Acid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llantoin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 Benzoate pH 5.2 20mM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pH 9.5 +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Cadaverine</w:t>
            </w:r>
            <w:proofErr w:type="spellEnd"/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6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α-Keto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lutaric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arabanic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Acid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 Benzoate pH 5.2 50mM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Putresc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7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-Malic Acid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,L-α-Amino-N-Butyric Acid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 Benzoate pH 5.2 100mM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Histam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8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L-Malic Acid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γ-Amino-N-Butyric Acid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 Benzoate pH 5.2 200mM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pH 9.5 +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enylethylamine</w:t>
            </w:r>
            <w:proofErr w:type="spellEnd"/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9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Bromo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-Succinic Acid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ε-Amino-N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Caproic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Acid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mmonium sulfate pH8 10mM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Tyramin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10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Nalidixic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D,L-α-Amino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Caprylic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Acid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mmonium sulfate pH8 20mM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pH 9.5 +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  <w:proofErr w:type="spellEnd"/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11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Lithium Chlorid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δ-Amino-N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Valeric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mmonium sulfate pH8 50mM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pH 9.5 + 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Trimethyl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amine- N-oxid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otassium Tellurit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α-Amino-N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Valeric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mmonium sulfate pH8 100mM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H 9.5 + Urea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Tween 40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la-Asp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Nitrate 10mM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X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Caprylate</w:t>
            </w:r>
            <w:proofErr w:type="spellEnd"/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γ-Amino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ButryricAcid</w:t>
            </w:r>
            <w:proofErr w:type="spellEnd"/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la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ln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Nitrate 20mM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X–α-D-Glucosid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α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Hydroxy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- Butyric Acid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la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Nitrate 40mM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X-β-D-Glucosid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β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Hydroxy-D,LButyricAcid</w:t>
            </w:r>
            <w:proofErr w:type="spellEnd"/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la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Nitrate 60mM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X-α-D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alactoside</w:t>
            </w:r>
            <w:proofErr w:type="spellEnd"/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α-Keto-Butyric Acid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la-His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Nitrate 80mM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X-β-D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alactoside</w:t>
            </w:r>
            <w:proofErr w:type="spellEnd"/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cetoacetic Acid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la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Nitrate 100mM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X-α-D-Glucuronid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Propionic Acid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la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Nitrite 10mM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X-β-D-Glucuronide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H8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cetic Acid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ly-Asn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Nitrite 20mM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X-β-D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lucosaminide</w:t>
            </w:r>
            <w:proofErr w:type="spellEnd"/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Formic Acid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ly-Gln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Nitrite 40mM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X-β-D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alactosaminide</w:t>
            </w:r>
            <w:proofErr w:type="spellEnd"/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ly-Glu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Nitrite 60mM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X-α-D-</w:t>
            </w: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Mannoside</w:t>
            </w:r>
            <w:proofErr w:type="spellEnd"/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Butyrat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proofErr w:type="spellEnd"/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-Met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Nitrite 80mM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X-PO4</w:t>
            </w:r>
          </w:p>
        </w:tc>
      </w:tr>
      <w:tr w:rsidR="007346E3" w:rsidRPr="00DC6557" w:rsidTr="00C27797">
        <w:tc>
          <w:tcPr>
            <w:tcW w:w="1242" w:type="dxa"/>
          </w:tcPr>
          <w:p w:rsidR="007346E3" w:rsidRPr="00DC6557" w:rsidRDefault="007346E3" w:rsidP="00C277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H12</w:t>
            </w:r>
          </w:p>
        </w:tc>
        <w:tc>
          <w:tcPr>
            <w:tcW w:w="245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Bromate</w:t>
            </w:r>
          </w:p>
        </w:tc>
        <w:tc>
          <w:tcPr>
            <w:tcW w:w="1848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Met-Ala </w:t>
            </w:r>
          </w:p>
        </w:tc>
        <w:tc>
          <w:tcPr>
            <w:tcW w:w="2361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>Sodium Nitrite 100mM</w:t>
            </w:r>
          </w:p>
        </w:tc>
        <w:tc>
          <w:tcPr>
            <w:tcW w:w="1984" w:type="dxa"/>
          </w:tcPr>
          <w:p w:rsidR="007346E3" w:rsidRPr="00DC6557" w:rsidRDefault="007346E3" w:rsidP="00C277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6557">
              <w:rPr>
                <w:rFonts w:ascii="Times New Roman" w:hAnsi="Times New Roman" w:cs="Times New Roman"/>
                <w:sz w:val="20"/>
                <w:szCs w:val="20"/>
              </w:rPr>
              <w:t xml:space="preserve">X-SO4 </w:t>
            </w:r>
          </w:p>
        </w:tc>
      </w:tr>
    </w:tbl>
    <w:p w:rsidR="002664BC" w:rsidRPr="00C27797" w:rsidRDefault="002664BC" w:rsidP="00C27797">
      <w:pPr>
        <w:spacing w:after="0" w:line="256" w:lineRule="auto"/>
        <w:rPr>
          <w:rFonts w:ascii="Arial" w:eastAsia="Arial" w:hAnsi="Arial" w:cs="Arial"/>
          <w:color w:val="1F1C1D"/>
          <w:sz w:val="18"/>
        </w:rPr>
      </w:pPr>
    </w:p>
    <w:sectPr w:rsidR="002664BC" w:rsidRPr="00C27797" w:rsidSect="002664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jMxM7UwMjKzNDQ1MjBU0lEKTi0uzszPAykwNKgFAOI02/8tAAAA"/>
  </w:docVars>
  <w:rsids>
    <w:rsidRoot w:val="007F2D81"/>
    <w:rsid w:val="001457DC"/>
    <w:rsid w:val="00175505"/>
    <w:rsid w:val="001B6FFF"/>
    <w:rsid w:val="001E1F27"/>
    <w:rsid w:val="002176DF"/>
    <w:rsid w:val="00241C55"/>
    <w:rsid w:val="00256B43"/>
    <w:rsid w:val="002664BC"/>
    <w:rsid w:val="002A2FEE"/>
    <w:rsid w:val="002E3DC5"/>
    <w:rsid w:val="00327263"/>
    <w:rsid w:val="00356AB8"/>
    <w:rsid w:val="003C5D5B"/>
    <w:rsid w:val="003E4CFC"/>
    <w:rsid w:val="00472251"/>
    <w:rsid w:val="004949F0"/>
    <w:rsid w:val="004C431C"/>
    <w:rsid w:val="00523E85"/>
    <w:rsid w:val="005371B9"/>
    <w:rsid w:val="0055063C"/>
    <w:rsid w:val="005667D2"/>
    <w:rsid w:val="00593377"/>
    <w:rsid w:val="005C38A9"/>
    <w:rsid w:val="005E2401"/>
    <w:rsid w:val="005F2128"/>
    <w:rsid w:val="0068571F"/>
    <w:rsid w:val="00687BC6"/>
    <w:rsid w:val="006A1001"/>
    <w:rsid w:val="006A287C"/>
    <w:rsid w:val="007346E3"/>
    <w:rsid w:val="00772F1D"/>
    <w:rsid w:val="00784501"/>
    <w:rsid w:val="007F2D81"/>
    <w:rsid w:val="007F7E99"/>
    <w:rsid w:val="00810113"/>
    <w:rsid w:val="00916692"/>
    <w:rsid w:val="00993049"/>
    <w:rsid w:val="009C1055"/>
    <w:rsid w:val="00A35BAA"/>
    <w:rsid w:val="00A76012"/>
    <w:rsid w:val="00AC73F1"/>
    <w:rsid w:val="00AD106E"/>
    <w:rsid w:val="00AF58AD"/>
    <w:rsid w:val="00B53E01"/>
    <w:rsid w:val="00BC2612"/>
    <w:rsid w:val="00BF033D"/>
    <w:rsid w:val="00C21E93"/>
    <w:rsid w:val="00C27797"/>
    <w:rsid w:val="00C3526F"/>
    <w:rsid w:val="00C646A4"/>
    <w:rsid w:val="00C76FE9"/>
    <w:rsid w:val="00CA5377"/>
    <w:rsid w:val="00CC65F6"/>
    <w:rsid w:val="00CF212E"/>
    <w:rsid w:val="00CF4042"/>
    <w:rsid w:val="00CF5572"/>
    <w:rsid w:val="00D06F83"/>
    <w:rsid w:val="00D21B58"/>
    <w:rsid w:val="00D873A6"/>
    <w:rsid w:val="00DA1363"/>
    <w:rsid w:val="00DC6557"/>
    <w:rsid w:val="00E76378"/>
    <w:rsid w:val="00EC1839"/>
    <w:rsid w:val="00ED4EAC"/>
    <w:rsid w:val="00EE2E68"/>
    <w:rsid w:val="00EF3ECD"/>
    <w:rsid w:val="00F024FB"/>
    <w:rsid w:val="00F42D3C"/>
    <w:rsid w:val="00F57522"/>
    <w:rsid w:val="00FC013F"/>
    <w:rsid w:val="00FF6DA0"/>
    <w:rsid w:val="01C5540B"/>
    <w:rsid w:val="2BF64A02"/>
    <w:rsid w:val="34097874"/>
    <w:rsid w:val="500517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22A122-69CF-497C-AB29-3F53E92A9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472251"/>
    <w:pPr>
      <w:widowControl w:val="0"/>
      <w:spacing w:before="100" w:beforeAutospacing="1" w:after="100" w:afterAutospacing="1" w:line="256" w:lineRule="auto"/>
      <w:outlineLvl w:val="2"/>
    </w:pPr>
    <w:rPr>
      <w:rFonts w:ascii="SimSun" w:eastAsia="SimSun" w:hAnsi="SimSun" w:cs="Times New Roman"/>
      <w:b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pPr>
      <w:spacing w:after="0" w:line="240" w:lineRule="auto"/>
    </w:pPr>
    <w:rPr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3Char">
    <w:name w:val="Heading 3 Char"/>
    <w:basedOn w:val="DefaultParagraphFont"/>
    <w:link w:val="Heading3"/>
    <w:rsid w:val="00472251"/>
    <w:rPr>
      <w:rFonts w:ascii="SimSun" w:eastAsia="SimSun" w:hAnsi="SimSun" w:cs="Times New Roman"/>
      <w:b/>
      <w:sz w:val="27"/>
      <w:szCs w:val="27"/>
      <w:lang w:val="en-US"/>
    </w:rPr>
  </w:style>
  <w:style w:type="character" w:styleId="Hyperlink">
    <w:name w:val="Hyperlink"/>
    <w:basedOn w:val="DefaultParagraphFont"/>
    <w:semiHidden/>
    <w:unhideWhenUsed/>
    <w:rsid w:val="00472251"/>
    <w:rPr>
      <w:color w:val="0000FF"/>
      <w:u w:val="single"/>
    </w:rPr>
  </w:style>
  <w:style w:type="table" w:customStyle="1" w:styleId="TableGrid0">
    <w:name w:val="TableGrid"/>
    <w:rsid w:val="002664BC"/>
    <w:pPr>
      <w:spacing w:after="0" w:line="240" w:lineRule="auto"/>
    </w:pPr>
    <w:rPr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8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A6B2BF1E-B578-4893-B52D-B39E7097063A}"/>
</file>

<file path=customXml/itemProps3.xml><?xml version="1.0" encoding="utf-8"?>
<ds:datastoreItem xmlns:ds="http://schemas.openxmlformats.org/officeDocument/2006/customXml" ds:itemID="{913147A9-8087-4CD0-A000-483A41DC78BC}"/>
</file>

<file path=customXml/itemProps4.xml><?xml version="1.0" encoding="utf-8"?>
<ds:datastoreItem xmlns:ds="http://schemas.openxmlformats.org/officeDocument/2006/customXml" ds:itemID="{2C13E40D-3176-44D6-8C3A-59FA171A8F6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6</Pages>
  <Words>1449</Words>
  <Characters>826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55</cp:revision>
  <dcterms:created xsi:type="dcterms:W3CDTF">2016-12-17T16:30:00Z</dcterms:created>
  <dcterms:modified xsi:type="dcterms:W3CDTF">2017-05-01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